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47C" w:rsidRDefault="00E3547C" w:rsidP="00E3547C">
      <w:pPr>
        <w:spacing w:afterLines="50" w:after="156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35B2D"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able S</w:t>
      </w:r>
      <w:r w:rsidR="00840719">
        <w:rPr>
          <w:rFonts w:ascii="Times New Roman" w:hAnsi="Times New Roman" w:cs="Times New Roman"/>
          <w:b/>
          <w:sz w:val="22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>.</w:t>
      </w:r>
      <w:r w:rsidRPr="00035B2D">
        <w:rPr>
          <w:rFonts w:ascii="Times New Roman" w:hAnsi="Times New Roman" w:cs="Times New Roman"/>
          <w:sz w:val="22"/>
        </w:rPr>
        <w:t xml:space="preserve"> Ove</w:t>
      </w:r>
      <w:r>
        <w:rPr>
          <w:rFonts w:ascii="Times New Roman" w:hAnsi="Times New Roman" w:cs="Times New Roman"/>
          <w:sz w:val="22"/>
        </w:rPr>
        <w:t>rview of the spectral libraries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886"/>
        <w:gridCol w:w="880"/>
        <w:gridCol w:w="938"/>
        <w:gridCol w:w="962"/>
        <w:gridCol w:w="1068"/>
        <w:gridCol w:w="1362"/>
        <w:gridCol w:w="1984"/>
      </w:tblGrid>
      <w:tr w:rsidR="00E3547C" w:rsidRPr="00E705D3" w:rsidTr="00F678B0">
        <w:trPr>
          <w:trHeight w:val="600"/>
        </w:trPr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brar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 group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e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gment ion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tru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</w:tr>
      <w:tr w:rsidR="00E3547C" w:rsidRPr="00E705D3" w:rsidTr="00F678B0">
        <w:trPr>
          <w:trHeight w:val="6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7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bitrap 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ject specific library</w:t>
            </w:r>
          </w:p>
        </w:tc>
      </w:tr>
      <w:tr w:rsidR="00E3547C" w:rsidRPr="00E705D3" w:rsidTr="00F678B0">
        <w:trPr>
          <w:trHeight w:val="900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0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 Exactive 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ine urine reference library</w:t>
            </w:r>
          </w:p>
        </w:tc>
      </w:tr>
      <w:tr w:rsidR="00E3547C" w:rsidRPr="00E705D3" w:rsidTr="00F678B0">
        <w:trPr>
          <w:trHeight w:val="600"/>
        </w:trPr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4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06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279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pleTOF 5600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547C" w:rsidRPr="00E705D3" w:rsidRDefault="00E3547C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705D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 Human library</w:t>
            </w:r>
          </w:p>
        </w:tc>
      </w:tr>
    </w:tbl>
    <w:p w:rsidR="00E3547C" w:rsidRDefault="00E3547C" w:rsidP="00E3547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D7AE1" w:rsidRPr="00E3547C" w:rsidRDefault="00FD7AE1" w:rsidP="00E3547C"/>
    <w:sectPr w:rsidR="00FD7AE1" w:rsidRPr="00E35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615991"/>
    <w:rsid w:val="00840719"/>
    <w:rsid w:val="00CD3AA2"/>
    <w:rsid w:val="00E3547C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</cp:lastModifiedBy>
  <cp:revision>9</cp:revision>
  <dcterms:created xsi:type="dcterms:W3CDTF">2018-09-19T08:09:00Z</dcterms:created>
  <dcterms:modified xsi:type="dcterms:W3CDTF">2018-10-15T22:41:00Z</dcterms:modified>
</cp:coreProperties>
</file>